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CD638" w14:textId="552F0991" w:rsidR="00D02613" w:rsidRDefault="00184945" w:rsidP="00184945">
      <w:pPr>
        <w:ind w:right="-99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</w:t>
      </w:r>
      <w:r w:rsidR="00506490" w:rsidRPr="00F21D96">
        <w:rPr>
          <w:rFonts w:ascii="Times New Roman" w:hAnsi="Times New Roman" w:cs="Times New Roman"/>
          <w:b/>
          <w:bCs/>
        </w:rPr>
        <w:t xml:space="preserve">. </w:t>
      </w:r>
      <w:r w:rsidR="00BA6CD6">
        <w:rPr>
          <w:rFonts w:ascii="Times New Roman" w:hAnsi="Times New Roman" w:cs="Times New Roman"/>
          <w:b/>
          <w:bCs/>
        </w:rPr>
        <w:t xml:space="preserve">Constitutive synthesis of c-di-GMP abrogates virulence of </w:t>
      </w:r>
      <w:r w:rsidR="00BA6CD6" w:rsidRPr="00BA6CD6">
        <w:rPr>
          <w:rFonts w:ascii="Times New Roman" w:hAnsi="Times New Roman" w:cs="Times New Roman"/>
          <w:b/>
          <w:bCs/>
          <w:i/>
          <w:iCs/>
        </w:rPr>
        <w:t>B. burgdorferi</w:t>
      </w:r>
      <w:r w:rsidR="00BA6CD6" w:rsidRPr="00BA6CD6">
        <w:rPr>
          <w:rFonts w:ascii="Times New Roman" w:hAnsi="Times New Roman" w:cs="Times New Roman"/>
          <w:b/>
          <w:bCs/>
        </w:rPr>
        <w:t xml:space="preserve"> in mice.</w:t>
      </w:r>
    </w:p>
    <w:p w14:paraId="66686F63" w14:textId="4F8627BE" w:rsidR="00D02613" w:rsidRDefault="00D02613" w:rsidP="00F21D9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080"/>
        <w:gridCol w:w="1170"/>
        <w:gridCol w:w="990"/>
      </w:tblGrid>
      <w:tr w:rsidR="00BA6CD6" w14:paraId="62DB8F0F" w14:textId="77777777" w:rsidTr="008F0E7C">
        <w:tc>
          <w:tcPr>
            <w:tcW w:w="1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FC967" w14:textId="5CF2C132" w:rsidR="00BA6CD6" w:rsidRDefault="00BA6CD6" w:rsidP="00D02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E3E4C" w14:textId="0D8DFE2F" w:rsidR="00BA6CD6" w:rsidRPr="00D02613" w:rsidRDefault="00BA6CD6" w:rsidP="00D026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02613">
              <w:rPr>
                <w:rFonts w:ascii="Times New Roman" w:hAnsi="Times New Roman" w:cs="Times New Roman"/>
                <w:b/>
                <w:bCs/>
                <w:i/>
                <w:iCs/>
              </w:rPr>
              <w:t>w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8C732" w14:textId="2EC0B63F" w:rsidR="00BA6CD6" w:rsidRDefault="00BA6CD6" w:rsidP="00D026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6490">
              <w:rPr>
                <w:rFonts w:ascii="Symbol" w:eastAsia="Times New Roman" w:hAnsi="Symbol" w:cs="Times New Roman"/>
                <w:b/>
                <w:bCs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rp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64CF2" w14:textId="0CE945DA" w:rsidR="00BA6CD6" w:rsidRPr="00506490" w:rsidRDefault="00BA6CD6" w:rsidP="00D02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DGC</w:t>
            </w:r>
            <w:proofErr w:type="spellEnd"/>
          </w:p>
        </w:tc>
      </w:tr>
      <w:tr w:rsidR="00BA6CD6" w14:paraId="3B699ACA" w14:textId="77777777" w:rsidTr="008F0E7C">
        <w:tc>
          <w:tcPr>
            <w:tcW w:w="1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49BDF" w14:textId="1D065873" w:rsidR="00BA6CD6" w:rsidRPr="00506490" w:rsidRDefault="00BA6CD6" w:rsidP="00BA6CD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olog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C652C" w14:textId="6139CCF1" w:rsidR="00BA6CD6" w:rsidRPr="00D02613" w:rsidRDefault="00BA6CD6" w:rsidP="00BA6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2613">
              <w:rPr>
                <w:rFonts w:ascii="Times New Roman" w:eastAsia="Times New Roman" w:hAnsi="Times New Roman" w:cs="Times New Roman"/>
                <w:color w:val="000000"/>
              </w:rPr>
              <w:t>5/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21471" w14:textId="63945EF1" w:rsidR="00BA6CD6" w:rsidRPr="00D02613" w:rsidRDefault="00BA6CD6" w:rsidP="00BA6CD6">
            <w:pPr>
              <w:jc w:val="center"/>
              <w:rPr>
                <w:rFonts w:ascii="Symbol" w:eastAsia="Times New Roman" w:hAnsi="Symbol" w:cs="Times New Roman"/>
                <w:color w:val="000000"/>
              </w:rPr>
            </w:pPr>
            <w:r w:rsidRPr="00D02613">
              <w:rPr>
                <w:rFonts w:ascii="Times New Roman" w:eastAsia="Times New Roman" w:hAnsi="Times New Roman" w:cs="Times New Roman"/>
                <w:color w:val="000000"/>
              </w:rPr>
              <w:t>5/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A6E328" w14:textId="173EA4B1" w:rsidR="00BA6CD6" w:rsidRPr="00D02613" w:rsidRDefault="00BA6CD6" w:rsidP="00BA6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/5</w:t>
            </w:r>
          </w:p>
        </w:tc>
      </w:tr>
      <w:tr w:rsidR="00BA6CD6" w14:paraId="57C5BBC1" w14:textId="77777777" w:rsidTr="008F0E7C">
        <w:tc>
          <w:tcPr>
            <w:tcW w:w="19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0C14E8" w14:textId="4008EB1C" w:rsidR="00BA6CD6" w:rsidRDefault="00BA6CD6" w:rsidP="00BA6C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</w:t>
            </w:r>
            <w:r w:rsidRPr="0008749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8AD5AF" w14:textId="42677BBF" w:rsidR="00BA6CD6" w:rsidRPr="00D02613" w:rsidRDefault="00BA6CD6" w:rsidP="00BA6CD6">
            <w:pPr>
              <w:jc w:val="center"/>
              <w:rPr>
                <w:rFonts w:ascii="Times New Roman" w:hAnsi="Times New Roman" w:cs="Times New Roman"/>
              </w:rPr>
            </w:pPr>
            <w:r w:rsidRPr="00D02613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346666" w14:textId="1B9E7510" w:rsidR="00BA6CD6" w:rsidRPr="00D02613" w:rsidRDefault="00BA6CD6" w:rsidP="00BA6CD6">
            <w:pPr>
              <w:jc w:val="center"/>
              <w:rPr>
                <w:rFonts w:ascii="Times New Roman" w:hAnsi="Times New Roman" w:cs="Times New Roman"/>
              </w:rPr>
            </w:pPr>
            <w:r w:rsidRPr="00D02613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6E8BF3E0" w14:textId="4C6C1724" w:rsidR="00BA6CD6" w:rsidRPr="00D02613" w:rsidRDefault="00BA6CD6" w:rsidP="00BA6CD6">
            <w:pPr>
              <w:jc w:val="center"/>
              <w:rPr>
                <w:rFonts w:ascii="Times New Roman" w:hAnsi="Times New Roman" w:cs="Times New Roman"/>
              </w:rPr>
            </w:pPr>
            <w:r w:rsidRPr="003417AF">
              <w:rPr>
                <w:rFonts w:ascii="Times New Roman" w:eastAsia="Times New Roman" w:hAnsi="Times New Roman" w:cs="Times New Roman"/>
                <w:color w:val="000000"/>
              </w:rPr>
              <w:t>0/5</w:t>
            </w:r>
          </w:p>
        </w:tc>
      </w:tr>
      <w:tr w:rsidR="00BA6CD6" w14:paraId="38C00270" w14:textId="77777777" w:rsidTr="008F0E7C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57C0AD4F" w14:textId="0D1900CA" w:rsidR="00BA6CD6" w:rsidRDefault="00BA6CD6" w:rsidP="00BA6C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ximal skin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5C59382" w14:textId="058D5551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7B8939A" w14:textId="263FA199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BEB84D5" w14:textId="1C11873A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17AF">
              <w:rPr>
                <w:rFonts w:ascii="Times New Roman" w:eastAsia="Times New Roman" w:hAnsi="Times New Roman" w:cs="Times New Roman"/>
                <w:color w:val="000000"/>
              </w:rPr>
              <w:t>0/5</w:t>
            </w:r>
          </w:p>
        </w:tc>
      </w:tr>
      <w:tr w:rsidR="00BA6CD6" w14:paraId="79D3F054" w14:textId="77777777" w:rsidTr="008F0E7C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392A6452" w14:textId="134002D4" w:rsidR="00BA6CD6" w:rsidRDefault="00BA6CD6" w:rsidP="00BA6C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al skin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A576B44" w14:textId="1A0EA4F3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6BAE27F" w14:textId="6331862D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6321F53" w14:textId="55B696CB" w:rsidR="00BA6CD6" w:rsidRPr="00D02613" w:rsidRDefault="00BA6CD6" w:rsidP="00BA6CD6">
            <w:pPr>
              <w:jc w:val="center"/>
              <w:rPr>
                <w:rFonts w:ascii="Times New Roman" w:hAnsi="Times New Roman" w:cs="Times New Roman"/>
              </w:rPr>
            </w:pPr>
            <w:r w:rsidRPr="003417AF">
              <w:rPr>
                <w:rFonts w:ascii="Times New Roman" w:eastAsia="Times New Roman" w:hAnsi="Times New Roman" w:cs="Times New Roman"/>
                <w:color w:val="000000"/>
              </w:rPr>
              <w:t>0/5</w:t>
            </w:r>
          </w:p>
        </w:tc>
      </w:tr>
      <w:tr w:rsidR="00BA6CD6" w14:paraId="00741389" w14:textId="77777777" w:rsidTr="008F0E7C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52B7B15D" w14:textId="19B93065" w:rsidR="00BA6CD6" w:rsidRDefault="00BA6CD6" w:rsidP="00BA6C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biotarsal joint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C1C1785" w14:textId="3EDAAB4F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CBF4840" w14:textId="4AD97453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CDE69DC" w14:textId="6A107934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17AF">
              <w:rPr>
                <w:rFonts w:ascii="Times New Roman" w:eastAsia="Times New Roman" w:hAnsi="Times New Roman" w:cs="Times New Roman"/>
                <w:color w:val="000000"/>
              </w:rPr>
              <w:t>0/5</w:t>
            </w:r>
          </w:p>
        </w:tc>
      </w:tr>
      <w:tr w:rsidR="00BA6CD6" w14:paraId="452C71B0" w14:textId="77777777" w:rsidTr="008F0E7C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001E2A6B" w14:textId="70826110" w:rsidR="00BA6CD6" w:rsidRDefault="00BA6CD6" w:rsidP="00BA6C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dder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04DEE77" w14:textId="65EAD5E8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8C214EB" w14:textId="127859D7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3C858A" w14:textId="3D635D25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17AF">
              <w:rPr>
                <w:rFonts w:ascii="Times New Roman" w:eastAsia="Times New Roman" w:hAnsi="Times New Roman" w:cs="Times New Roman"/>
                <w:color w:val="000000"/>
              </w:rPr>
              <w:t>0/5</w:t>
            </w:r>
          </w:p>
        </w:tc>
      </w:tr>
      <w:tr w:rsidR="00BA6CD6" w14:paraId="00523975" w14:textId="77777777" w:rsidTr="008F0E7C">
        <w:tc>
          <w:tcPr>
            <w:tcW w:w="19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1245CD" w14:textId="54D2A2DD" w:rsidR="00BA6CD6" w:rsidRDefault="00BA6CD6" w:rsidP="00BA6C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rt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CB3A6" w14:textId="7D1D07CF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4A98B" w14:textId="69580578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2C7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4B599A12" w14:textId="1AF04EAC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17AF">
              <w:rPr>
                <w:rFonts w:ascii="Times New Roman" w:eastAsia="Times New Roman" w:hAnsi="Times New Roman" w:cs="Times New Roman"/>
                <w:color w:val="000000"/>
              </w:rPr>
              <w:t>0/5</w:t>
            </w:r>
          </w:p>
        </w:tc>
      </w:tr>
      <w:tr w:rsidR="00BA6CD6" w14:paraId="7AF9D5B7" w14:textId="77777777" w:rsidTr="008F0E7C">
        <w:tc>
          <w:tcPr>
            <w:tcW w:w="1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2DFBE" w14:textId="6C67AF84" w:rsidR="00BA6CD6" w:rsidRDefault="00BA6CD6" w:rsidP="00BA6C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o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s</w:t>
            </w:r>
            <w:r w:rsidRPr="0008749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7C99" w14:textId="04B4E2EF" w:rsidR="00BA6CD6" w:rsidRPr="00D02613" w:rsidRDefault="00BA6CD6" w:rsidP="00BA6CD6">
            <w:pPr>
              <w:jc w:val="center"/>
              <w:rPr>
                <w:rFonts w:ascii="Times New Roman" w:hAnsi="Times New Roman" w:cs="Times New Roman"/>
              </w:rPr>
            </w:pPr>
            <w:r w:rsidRPr="00D02613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FC7B" w14:textId="767F3933" w:rsidR="00BA6CD6" w:rsidRPr="00D02613" w:rsidRDefault="00BA6CD6" w:rsidP="00BA6CD6">
            <w:pPr>
              <w:jc w:val="center"/>
              <w:rPr>
                <w:rFonts w:ascii="Times New Roman" w:hAnsi="Times New Roman" w:cs="Times New Roman"/>
              </w:rPr>
            </w:pPr>
            <w:r w:rsidRPr="00D02613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949E61" w14:textId="3D17AAE9" w:rsidR="00BA6CD6" w:rsidRPr="00D02613" w:rsidRDefault="00BA6CD6" w:rsidP="00BA6C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0</w:t>
            </w:r>
          </w:p>
        </w:tc>
      </w:tr>
      <w:tr w:rsidR="00BA6CD6" w14:paraId="48964ABC" w14:textId="77777777" w:rsidTr="008F0E7C">
        <w:tc>
          <w:tcPr>
            <w:tcW w:w="1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8B448" w14:textId="60C54A4B" w:rsidR="00BA6CD6" w:rsidRDefault="00BA6CD6" w:rsidP="00BA6CD6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064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infected</w:t>
            </w:r>
            <w:r w:rsidRPr="0008749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1016" w14:textId="5DC18AEE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2613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B0558" w14:textId="7E2D415E" w:rsidR="00BA6CD6" w:rsidRPr="00D02613" w:rsidRDefault="00BA6CD6" w:rsidP="00BA6CD6">
            <w:pPr>
              <w:jc w:val="center"/>
              <w:rPr>
                <w:rFonts w:ascii="Times New Roman" w:hAnsi="Times New Roman" w:cs="Times New Roman"/>
              </w:rPr>
            </w:pPr>
            <w:r w:rsidRPr="00D02613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E21A3" w14:textId="1C6BED5F" w:rsidR="00BA6CD6" w:rsidRDefault="00BA6CD6" w:rsidP="00BA6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/5</w:t>
            </w:r>
          </w:p>
        </w:tc>
      </w:tr>
    </w:tbl>
    <w:p w14:paraId="6C8F739B" w14:textId="000457A0" w:rsidR="00087498" w:rsidRPr="00F21D96" w:rsidRDefault="00F21D96" w:rsidP="00660C4E">
      <w:pPr>
        <w:widowControl w:val="0"/>
        <w:ind w:left="360" w:right="450" w:hanging="360"/>
        <w:contextualSpacing/>
        <w:jc w:val="both"/>
        <w:rPr>
          <w:rFonts w:ascii="Times New Roman" w:hAnsi="Times New Roman" w:cs="Times New Roman"/>
        </w:rPr>
      </w:pPr>
      <w:r w:rsidRPr="00F21D96">
        <w:rPr>
          <w:rFonts w:ascii="Times New Roman" w:hAnsi="Times New Roman" w:cs="Times New Roman"/>
          <w:vertAlign w:val="superscript"/>
        </w:rPr>
        <w:t>1</w:t>
      </w:r>
      <w:r w:rsidR="00087498" w:rsidRPr="00F21D96">
        <w:rPr>
          <w:rFonts w:ascii="Times New Roman" w:hAnsi="Times New Roman" w:cs="Times New Roman"/>
        </w:rPr>
        <w:t xml:space="preserve">Serology is based on immunoreactivity of serum from individual mice against whole cell lysates of wild-type </w:t>
      </w:r>
      <w:r w:rsidR="00087498" w:rsidRPr="00F21D96">
        <w:rPr>
          <w:rFonts w:ascii="Times New Roman" w:hAnsi="Times New Roman" w:cs="Times New Roman"/>
          <w:i/>
          <w:iCs/>
        </w:rPr>
        <w:t>B. burgdorferi</w:t>
      </w:r>
      <w:r w:rsidR="00087498" w:rsidRPr="00F21D96">
        <w:rPr>
          <w:rFonts w:ascii="Times New Roman" w:hAnsi="Times New Roman" w:cs="Times New Roman"/>
        </w:rPr>
        <w:t xml:space="preserve"> strain B31 cultivated at 37°C </w:t>
      </w:r>
      <w:r w:rsidR="00087498" w:rsidRPr="00F21D96">
        <w:rPr>
          <w:rFonts w:ascii="Times New Roman" w:hAnsi="Times New Roman" w:cs="Times New Roman"/>
          <w:i/>
          <w:iCs/>
        </w:rPr>
        <w:t>in vitro</w:t>
      </w:r>
      <w:r w:rsidR="00087498" w:rsidRPr="00F21D96">
        <w:rPr>
          <w:rFonts w:ascii="Times New Roman" w:hAnsi="Times New Roman" w:cs="Times New Roman"/>
        </w:rPr>
        <w:t>.</w:t>
      </w:r>
    </w:p>
    <w:p w14:paraId="618528AA" w14:textId="7481E782" w:rsidR="00F21D96" w:rsidRDefault="00087498" w:rsidP="00660C4E">
      <w:pPr>
        <w:widowControl w:val="0"/>
        <w:ind w:left="360" w:right="450" w:hanging="360"/>
        <w:contextualSpacing/>
        <w:jc w:val="both"/>
        <w:rPr>
          <w:rFonts w:ascii="Times New Roman" w:hAnsi="Times New Roman" w:cs="Times New Roman"/>
        </w:rPr>
      </w:pPr>
      <w:r w:rsidRPr="00087498">
        <w:rPr>
          <w:rFonts w:ascii="Times New Roman" w:hAnsi="Times New Roman" w:cs="Times New Roman"/>
          <w:vertAlign w:val="superscript"/>
        </w:rPr>
        <w:t>2</w:t>
      </w:r>
      <w:r w:rsidR="00506490" w:rsidRPr="00F21D96">
        <w:rPr>
          <w:rFonts w:ascii="Times New Roman" w:hAnsi="Times New Roman" w:cs="Times New Roman"/>
        </w:rPr>
        <w:t xml:space="preserve">Data represent culture positivity for </w:t>
      </w:r>
      <w:r w:rsidR="00F21D96" w:rsidRPr="00F21D96">
        <w:rPr>
          <w:rFonts w:ascii="Times New Roman" w:hAnsi="Times New Roman" w:cs="Times New Roman"/>
        </w:rPr>
        <w:t>the designated tissue</w:t>
      </w:r>
      <w:r>
        <w:rPr>
          <w:rFonts w:ascii="Times New Roman" w:hAnsi="Times New Roman" w:cs="Times New Roman"/>
        </w:rPr>
        <w:t>s</w:t>
      </w:r>
      <w:r w:rsidR="00F21D96" w:rsidRPr="00F21D96">
        <w:rPr>
          <w:rFonts w:ascii="Times New Roman" w:hAnsi="Times New Roman" w:cs="Times New Roman"/>
        </w:rPr>
        <w:t xml:space="preserve"> </w:t>
      </w:r>
      <w:r w:rsidR="00506490" w:rsidRPr="00F21D96">
        <w:rPr>
          <w:rFonts w:ascii="Times New Roman" w:hAnsi="Times New Roman" w:cs="Times New Roman"/>
        </w:rPr>
        <w:t xml:space="preserve">collected from </w:t>
      </w:r>
      <w:r w:rsidR="00F21D96" w:rsidRPr="00F21D96">
        <w:rPr>
          <w:rFonts w:ascii="Times New Roman" w:hAnsi="Times New Roman" w:cs="Times New Roman"/>
        </w:rPr>
        <w:t xml:space="preserve">C3H/HeJ </w:t>
      </w:r>
      <w:r w:rsidR="00506490" w:rsidRPr="00F21D96">
        <w:rPr>
          <w:rFonts w:ascii="Times New Roman" w:hAnsi="Times New Roman" w:cs="Times New Roman"/>
        </w:rPr>
        <w:t xml:space="preserve">mice two weeks after </w:t>
      </w:r>
      <w:r w:rsidR="00F21D96" w:rsidRPr="00F21D96">
        <w:rPr>
          <w:rFonts w:ascii="Times New Roman" w:hAnsi="Times New Roman" w:cs="Times New Roman"/>
        </w:rPr>
        <w:t xml:space="preserve">inoculation </w:t>
      </w:r>
      <w:r w:rsidR="00506490" w:rsidRPr="00F21D96">
        <w:rPr>
          <w:rFonts w:ascii="Times New Roman" w:hAnsi="Times New Roman" w:cs="Times New Roman"/>
        </w:rPr>
        <w:t xml:space="preserve">with </w:t>
      </w:r>
      <w:r w:rsidR="00F21D96" w:rsidRPr="00F21D96">
        <w:rPr>
          <w:rFonts w:ascii="Times New Roman" w:hAnsi="Times New Roman" w:cs="Times New Roman"/>
        </w:rPr>
        <w:t xml:space="preserve">1 </w:t>
      </w:r>
      <w:r w:rsidR="00813BF7">
        <w:rPr>
          <w:rFonts w:ascii="Times New Roman" w:hAnsi="Times New Roman" w:cs="Times New Roman"/>
        </w:rPr>
        <w:t>×</w:t>
      </w:r>
      <w:r w:rsidR="00F21D96" w:rsidRPr="00F21D96">
        <w:rPr>
          <w:rFonts w:ascii="Times New Roman" w:hAnsi="Times New Roman" w:cs="Times New Roman"/>
        </w:rPr>
        <w:t xml:space="preserve"> 10</w:t>
      </w:r>
      <w:r w:rsidR="00F21D96" w:rsidRPr="00F21D96">
        <w:rPr>
          <w:rFonts w:ascii="Times New Roman" w:hAnsi="Times New Roman" w:cs="Times New Roman"/>
          <w:vertAlign w:val="superscript"/>
        </w:rPr>
        <w:t>4</w:t>
      </w:r>
      <w:r w:rsidR="00F21D96" w:rsidRPr="00F21D96">
        <w:rPr>
          <w:rFonts w:ascii="Times New Roman" w:hAnsi="Times New Roman" w:cs="Times New Roman"/>
        </w:rPr>
        <w:t xml:space="preserve"> of </w:t>
      </w:r>
      <w:r w:rsidR="00BA6CD6">
        <w:rPr>
          <w:rFonts w:ascii="Times New Roman" w:hAnsi="Times New Roman" w:cs="Times New Roman"/>
        </w:rPr>
        <w:t xml:space="preserve">isogenic </w:t>
      </w:r>
      <w:r w:rsidR="00506490" w:rsidRPr="00F21D96">
        <w:rPr>
          <w:rFonts w:ascii="Times New Roman" w:hAnsi="Times New Roman" w:cs="Times New Roman"/>
        </w:rPr>
        <w:t>wild-type</w:t>
      </w:r>
      <w:r w:rsidR="00A1758B">
        <w:rPr>
          <w:rFonts w:ascii="Times New Roman" w:hAnsi="Times New Roman" w:cs="Times New Roman"/>
        </w:rPr>
        <w:t xml:space="preserve"> (</w:t>
      </w:r>
      <w:r w:rsidR="00A1758B" w:rsidRPr="00A1758B">
        <w:rPr>
          <w:rFonts w:ascii="Times New Roman" w:hAnsi="Times New Roman" w:cs="Times New Roman"/>
          <w:i/>
          <w:iCs/>
        </w:rPr>
        <w:t>wt</w:t>
      </w:r>
      <w:r w:rsidR="00A1758B">
        <w:rPr>
          <w:rFonts w:ascii="Times New Roman" w:hAnsi="Times New Roman" w:cs="Times New Roman"/>
        </w:rPr>
        <w:t>)</w:t>
      </w:r>
      <w:r w:rsidR="00F21D96" w:rsidRPr="00F21D96">
        <w:rPr>
          <w:rFonts w:ascii="Times New Roman" w:hAnsi="Times New Roman" w:cs="Times New Roman"/>
        </w:rPr>
        <w:t>,</w:t>
      </w:r>
      <w:r w:rsidR="00506490" w:rsidRPr="00F21D96">
        <w:rPr>
          <w:rFonts w:ascii="Times New Roman" w:hAnsi="Times New Roman" w:cs="Times New Roman"/>
        </w:rPr>
        <w:t xml:space="preserve"> </w:t>
      </w:r>
      <w:r w:rsidR="00F21D96" w:rsidRPr="00F21D96">
        <w:rPr>
          <w:rFonts w:ascii="Times New Roman" w:hAnsi="Times New Roman" w:cs="Times New Roman"/>
        </w:rPr>
        <w:sym w:font="Symbol" w:char="F020"/>
      </w:r>
      <w:r w:rsidR="00F21D96" w:rsidRPr="00F21D96">
        <w:rPr>
          <w:rFonts w:ascii="Times New Roman" w:hAnsi="Times New Roman" w:cs="Times New Roman"/>
        </w:rPr>
        <w:sym w:font="Symbol" w:char="F044"/>
      </w:r>
      <w:r w:rsidR="00BA6CD6">
        <w:rPr>
          <w:rFonts w:ascii="Times New Roman" w:hAnsi="Times New Roman" w:cs="Times New Roman"/>
          <w:i/>
          <w:iCs/>
        </w:rPr>
        <w:t>rrp1</w:t>
      </w:r>
      <w:r w:rsidR="00BA6CD6">
        <w:rPr>
          <w:rFonts w:ascii="Times New Roman" w:hAnsi="Times New Roman" w:cs="Times New Roman"/>
        </w:rPr>
        <w:t xml:space="preserve"> or </w:t>
      </w:r>
      <w:proofErr w:type="spellStart"/>
      <w:r w:rsidR="00BA6CD6">
        <w:rPr>
          <w:rFonts w:ascii="Times New Roman" w:hAnsi="Times New Roman" w:cs="Times New Roman"/>
          <w:i/>
          <w:iCs/>
        </w:rPr>
        <w:t>cDGC</w:t>
      </w:r>
      <w:proofErr w:type="spellEnd"/>
      <w:r w:rsidR="00BA6CD6">
        <w:rPr>
          <w:rFonts w:ascii="Times New Roman" w:hAnsi="Times New Roman" w:cs="Times New Roman"/>
          <w:i/>
          <w:iCs/>
        </w:rPr>
        <w:t xml:space="preserve"> </w:t>
      </w:r>
      <w:r w:rsidR="00506490" w:rsidRPr="00F21D96">
        <w:rPr>
          <w:rFonts w:ascii="Times New Roman" w:hAnsi="Times New Roman" w:cs="Times New Roman"/>
        </w:rPr>
        <w:t>strains</w:t>
      </w:r>
      <w:r w:rsidR="00517D6E">
        <w:rPr>
          <w:rFonts w:ascii="Times New Roman" w:hAnsi="Times New Roman" w:cs="Times New Roman"/>
        </w:rPr>
        <w:t xml:space="preserve"> cultivated </w:t>
      </w:r>
      <w:r w:rsidR="004B74E6" w:rsidRPr="00BA6CD6">
        <w:rPr>
          <w:rFonts w:ascii="Times New Roman" w:hAnsi="Times New Roman" w:cs="Times New Roman"/>
          <w:i/>
          <w:iCs/>
        </w:rPr>
        <w:t xml:space="preserve">in </w:t>
      </w:r>
      <w:r w:rsidR="00BA6CD6" w:rsidRPr="00BA6CD6">
        <w:rPr>
          <w:rFonts w:ascii="Times New Roman" w:hAnsi="Times New Roman" w:cs="Times New Roman"/>
          <w:i/>
          <w:iCs/>
        </w:rPr>
        <w:t>vitro</w:t>
      </w:r>
      <w:r w:rsidR="00BA6CD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410559F" w14:textId="11332554" w:rsidR="00087498" w:rsidRDefault="00087498" w:rsidP="00660C4E">
      <w:pPr>
        <w:widowControl w:val="0"/>
        <w:ind w:left="360" w:right="450" w:hanging="360"/>
        <w:contextualSpacing/>
        <w:jc w:val="both"/>
        <w:rPr>
          <w:rFonts w:ascii="Times New Roman" w:hAnsi="Times New Roman" w:cs="Times New Roman"/>
        </w:rPr>
      </w:pPr>
      <w:r w:rsidRPr="00D36B08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Total </w:t>
      </w:r>
      <w:r w:rsidR="00D36B08">
        <w:rPr>
          <w:rFonts w:ascii="Times New Roman" w:hAnsi="Times New Roman" w:cs="Times New Roman"/>
        </w:rPr>
        <w:t xml:space="preserve">number of culture-positive </w:t>
      </w:r>
      <w:r>
        <w:rPr>
          <w:rFonts w:ascii="Times New Roman" w:hAnsi="Times New Roman" w:cs="Times New Roman"/>
        </w:rPr>
        <w:t xml:space="preserve">tissues from </w:t>
      </w:r>
      <w:r w:rsidR="00D36B08">
        <w:rPr>
          <w:rFonts w:ascii="Times New Roman" w:hAnsi="Times New Roman" w:cs="Times New Roman"/>
        </w:rPr>
        <w:t>all mice in the designated group.</w:t>
      </w:r>
    </w:p>
    <w:p w14:paraId="1BAB3033" w14:textId="1921841A" w:rsidR="00D36B08" w:rsidRPr="00F21D96" w:rsidRDefault="00D36B08" w:rsidP="00660C4E">
      <w:pPr>
        <w:widowControl w:val="0"/>
        <w:ind w:left="360" w:right="450" w:hanging="360"/>
        <w:contextualSpacing/>
        <w:jc w:val="both"/>
        <w:rPr>
          <w:rFonts w:ascii="Times New Roman" w:hAnsi="Times New Roman" w:cs="Times New Roman"/>
        </w:rPr>
      </w:pPr>
      <w:r w:rsidRPr="00D36B08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Total number of infected mice per group.</w:t>
      </w:r>
    </w:p>
    <w:p w14:paraId="415945B5" w14:textId="4C7EBF50" w:rsidR="00506490" w:rsidRDefault="00506490" w:rsidP="00506490"/>
    <w:p w14:paraId="357E3B1A" w14:textId="77777777" w:rsidR="00087498" w:rsidRDefault="00087498" w:rsidP="00506490"/>
    <w:sectPr w:rsidR="00087498" w:rsidSect="00B84426">
      <w:pgSz w:w="15840" w:h="12240" w:orient="landscape"/>
      <w:pgMar w:top="1440" w:right="52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490"/>
    <w:rsid w:val="00007A7C"/>
    <w:rsid w:val="000124FD"/>
    <w:rsid w:val="00021FF0"/>
    <w:rsid w:val="000250BE"/>
    <w:rsid w:val="00034013"/>
    <w:rsid w:val="0003412E"/>
    <w:rsid w:val="00042255"/>
    <w:rsid w:val="00060451"/>
    <w:rsid w:val="00073D32"/>
    <w:rsid w:val="00087498"/>
    <w:rsid w:val="0009195B"/>
    <w:rsid w:val="00092299"/>
    <w:rsid w:val="0009578C"/>
    <w:rsid w:val="000A58DB"/>
    <w:rsid w:val="000D2CF7"/>
    <w:rsid w:val="0010617F"/>
    <w:rsid w:val="0012406E"/>
    <w:rsid w:val="001274B0"/>
    <w:rsid w:val="00130B2B"/>
    <w:rsid w:val="00140E76"/>
    <w:rsid w:val="0014418B"/>
    <w:rsid w:val="001534A3"/>
    <w:rsid w:val="001777C1"/>
    <w:rsid w:val="00184945"/>
    <w:rsid w:val="001C6421"/>
    <w:rsid w:val="001D5A1E"/>
    <w:rsid w:val="001E2907"/>
    <w:rsid w:val="001E3893"/>
    <w:rsid w:val="00206A60"/>
    <w:rsid w:val="00211A92"/>
    <w:rsid w:val="00220040"/>
    <w:rsid w:val="00256F78"/>
    <w:rsid w:val="00265E6B"/>
    <w:rsid w:val="002713AF"/>
    <w:rsid w:val="00273874"/>
    <w:rsid w:val="002774FD"/>
    <w:rsid w:val="00282E23"/>
    <w:rsid w:val="002B5AD3"/>
    <w:rsid w:val="002D2D13"/>
    <w:rsid w:val="002D470F"/>
    <w:rsid w:val="002E6CE7"/>
    <w:rsid w:val="003306DC"/>
    <w:rsid w:val="00332882"/>
    <w:rsid w:val="00342667"/>
    <w:rsid w:val="003637DD"/>
    <w:rsid w:val="00372EEF"/>
    <w:rsid w:val="00384A76"/>
    <w:rsid w:val="0039354E"/>
    <w:rsid w:val="003C232E"/>
    <w:rsid w:val="003D5045"/>
    <w:rsid w:val="003F13CB"/>
    <w:rsid w:val="00427470"/>
    <w:rsid w:val="00430E06"/>
    <w:rsid w:val="004420B6"/>
    <w:rsid w:val="00446B1D"/>
    <w:rsid w:val="0044740F"/>
    <w:rsid w:val="00451D35"/>
    <w:rsid w:val="00454080"/>
    <w:rsid w:val="004541AE"/>
    <w:rsid w:val="00455672"/>
    <w:rsid w:val="0046060A"/>
    <w:rsid w:val="004956E2"/>
    <w:rsid w:val="004B0334"/>
    <w:rsid w:val="004B2A20"/>
    <w:rsid w:val="004B4E2D"/>
    <w:rsid w:val="004B74E6"/>
    <w:rsid w:val="004C4F07"/>
    <w:rsid w:val="004F1628"/>
    <w:rsid w:val="004F7236"/>
    <w:rsid w:val="00500005"/>
    <w:rsid w:val="005057BD"/>
    <w:rsid w:val="00506490"/>
    <w:rsid w:val="00511FAE"/>
    <w:rsid w:val="00517D6E"/>
    <w:rsid w:val="005207A5"/>
    <w:rsid w:val="005207F2"/>
    <w:rsid w:val="00523159"/>
    <w:rsid w:val="00534F84"/>
    <w:rsid w:val="005452E6"/>
    <w:rsid w:val="005469A6"/>
    <w:rsid w:val="00572407"/>
    <w:rsid w:val="005817C9"/>
    <w:rsid w:val="005918D9"/>
    <w:rsid w:val="0059615C"/>
    <w:rsid w:val="005A756A"/>
    <w:rsid w:val="005B0E0C"/>
    <w:rsid w:val="005D168A"/>
    <w:rsid w:val="005D5B29"/>
    <w:rsid w:val="00612949"/>
    <w:rsid w:val="00627F11"/>
    <w:rsid w:val="00642A77"/>
    <w:rsid w:val="00643355"/>
    <w:rsid w:val="006477FA"/>
    <w:rsid w:val="00660C4E"/>
    <w:rsid w:val="0067074F"/>
    <w:rsid w:val="00683781"/>
    <w:rsid w:val="00686646"/>
    <w:rsid w:val="006976E4"/>
    <w:rsid w:val="00697F91"/>
    <w:rsid w:val="006B26E1"/>
    <w:rsid w:val="006D491A"/>
    <w:rsid w:val="00705459"/>
    <w:rsid w:val="00713A62"/>
    <w:rsid w:val="00730A50"/>
    <w:rsid w:val="00744123"/>
    <w:rsid w:val="00766F17"/>
    <w:rsid w:val="007879CB"/>
    <w:rsid w:val="007A5336"/>
    <w:rsid w:val="007B5737"/>
    <w:rsid w:val="007C1F87"/>
    <w:rsid w:val="007F5208"/>
    <w:rsid w:val="0080166C"/>
    <w:rsid w:val="008051E2"/>
    <w:rsid w:val="0080573C"/>
    <w:rsid w:val="00811EBF"/>
    <w:rsid w:val="00813BF7"/>
    <w:rsid w:val="0083219B"/>
    <w:rsid w:val="0083709E"/>
    <w:rsid w:val="00841FD7"/>
    <w:rsid w:val="008550B1"/>
    <w:rsid w:val="00867545"/>
    <w:rsid w:val="00876385"/>
    <w:rsid w:val="00896B98"/>
    <w:rsid w:val="008C3627"/>
    <w:rsid w:val="008C4FBE"/>
    <w:rsid w:val="008D1ABF"/>
    <w:rsid w:val="008D663D"/>
    <w:rsid w:val="008F066C"/>
    <w:rsid w:val="008F0E7C"/>
    <w:rsid w:val="00901250"/>
    <w:rsid w:val="009140CA"/>
    <w:rsid w:val="00924BF1"/>
    <w:rsid w:val="00926A05"/>
    <w:rsid w:val="009571DA"/>
    <w:rsid w:val="00961E18"/>
    <w:rsid w:val="00962D73"/>
    <w:rsid w:val="00967129"/>
    <w:rsid w:val="009A104E"/>
    <w:rsid w:val="009B7C54"/>
    <w:rsid w:val="009C35CA"/>
    <w:rsid w:val="009E0BD8"/>
    <w:rsid w:val="009E64EF"/>
    <w:rsid w:val="009F4A11"/>
    <w:rsid w:val="009F5C42"/>
    <w:rsid w:val="009F6FC7"/>
    <w:rsid w:val="00A01DF1"/>
    <w:rsid w:val="00A1758B"/>
    <w:rsid w:val="00A30853"/>
    <w:rsid w:val="00A30BC3"/>
    <w:rsid w:val="00A41277"/>
    <w:rsid w:val="00A44010"/>
    <w:rsid w:val="00A675ED"/>
    <w:rsid w:val="00A67B4A"/>
    <w:rsid w:val="00A85BCB"/>
    <w:rsid w:val="00A933A7"/>
    <w:rsid w:val="00AA02E9"/>
    <w:rsid w:val="00AA4642"/>
    <w:rsid w:val="00AA4863"/>
    <w:rsid w:val="00AC45DE"/>
    <w:rsid w:val="00AE0AC6"/>
    <w:rsid w:val="00AE71C0"/>
    <w:rsid w:val="00AF2F1F"/>
    <w:rsid w:val="00B00EB7"/>
    <w:rsid w:val="00B04600"/>
    <w:rsid w:val="00B27BAE"/>
    <w:rsid w:val="00B46F27"/>
    <w:rsid w:val="00B50A29"/>
    <w:rsid w:val="00B62961"/>
    <w:rsid w:val="00B84426"/>
    <w:rsid w:val="00B9305B"/>
    <w:rsid w:val="00BA5C7E"/>
    <w:rsid w:val="00BA6CD6"/>
    <w:rsid w:val="00BB7E2C"/>
    <w:rsid w:val="00BC1A82"/>
    <w:rsid w:val="00BF6617"/>
    <w:rsid w:val="00C12534"/>
    <w:rsid w:val="00C15325"/>
    <w:rsid w:val="00C4152B"/>
    <w:rsid w:val="00C547EF"/>
    <w:rsid w:val="00C73FB2"/>
    <w:rsid w:val="00C9188F"/>
    <w:rsid w:val="00CA3222"/>
    <w:rsid w:val="00CB31DE"/>
    <w:rsid w:val="00CC1129"/>
    <w:rsid w:val="00D02613"/>
    <w:rsid w:val="00D03B47"/>
    <w:rsid w:val="00D13F46"/>
    <w:rsid w:val="00D23155"/>
    <w:rsid w:val="00D27C4E"/>
    <w:rsid w:val="00D30B49"/>
    <w:rsid w:val="00D30C3D"/>
    <w:rsid w:val="00D36B08"/>
    <w:rsid w:val="00D41628"/>
    <w:rsid w:val="00D41BA8"/>
    <w:rsid w:val="00D43FB4"/>
    <w:rsid w:val="00D47280"/>
    <w:rsid w:val="00D53A77"/>
    <w:rsid w:val="00D601F3"/>
    <w:rsid w:val="00D62B36"/>
    <w:rsid w:val="00D82B79"/>
    <w:rsid w:val="00D93E80"/>
    <w:rsid w:val="00DA3EEB"/>
    <w:rsid w:val="00DB167D"/>
    <w:rsid w:val="00DB3E9C"/>
    <w:rsid w:val="00DE4FBF"/>
    <w:rsid w:val="00DF1BC6"/>
    <w:rsid w:val="00E00E0A"/>
    <w:rsid w:val="00E04969"/>
    <w:rsid w:val="00E13791"/>
    <w:rsid w:val="00E30EB2"/>
    <w:rsid w:val="00E4042C"/>
    <w:rsid w:val="00E4440E"/>
    <w:rsid w:val="00E53474"/>
    <w:rsid w:val="00E56FCB"/>
    <w:rsid w:val="00E66DC1"/>
    <w:rsid w:val="00E67C78"/>
    <w:rsid w:val="00E77D8F"/>
    <w:rsid w:val="00E9290F"/>
    <w:rsid w:val="00EA180B"/>
    <w:rsid w:val="00EA26FD"/>
    <w:rsid w:val="00EB0086"/>
    <w:rsid w:val="00EC23E3"/>
    <w:rsid w:val="00ED2129"/>
    <w:rsid w:val="00ED430F"/>
    <w:rsid w:val="00ED54CA"/>
    <w:rsid w:val="00EE11AB"/>
    <w:rsid w:val="00EE22E5"/>
    <w:rsid w:val="00F00896"/>
    <w:rsid w:val="00F01539"/>
    <w:rsid w:val="00F1711A"/>
    <w:rsid w:val="00F21D96"/>
    <w:rsid w:val="00F2731F"/>
    <w:rsid w:val="00F32E96"/>
    <w:rsid w:val="00F3378D"/>
    <w:rsid w:val="00F36FD4"/>
    <w:rsid w:val="00F41AA6"/>
    <w:rsid w:val="00F436E2"/>
    <w:rsid w:val="00F63CDD"/>
    <w:rsid w:val="00F9026F"/>
    <w:rsid w:val="00F90D81"/>
    <w:rsid w:val="00F940CF"/>
    <w:rsid w:val="00FA5C9B"/>
    <w:rsid w:val="00FC2E33"/>
    <w:rsid w:val="00FD29EB"/>
    <w:rsid w:val="00FD67BA"/>
    <w:rsid w:val="00FE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9E3D8"/>
  <w15:chartTrackingRefBased/>
  <w15:docId w15:val="{044E3EAB-875B-B047-BEB1-6C397196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lissapaper">
    <w:name w:val="Melissa_paper"/>
    <w:basedOn w:val="Normal"/>
    <w:next w:val="Normal"/>
    <w:autoRedefine/>
    <w:qFormat/>
    <w:rsid w:val="00FA5C9B"/>
    <w:pPr>
      <w:spacing w:line="480" w:lineRule="auto"/>
      <w:ind w:right="-1144"/>
      <w:jc w:val="both"/>
    </w:pPr>
    <w:rPr>
      <w:rFonts w:ascii="Times New Roman" w:eastAsia="Times New Roman" w:hAnsi="Times New Roman" w:cs="Times New Roman"/>
      <w:b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3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32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06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88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mano, Melissa</dc:creator>
  <cp:keywords/>
  <dc:description/>
  <cp:lastModifiedBy>Melissa J. Caimano</cp:lastModifiedBy>
  <cp:revision>2</cp:revision>
  <cp:lastPrinted>2021-03-29T13:13:00Z</cp:lastPrinted>
  <dcterms:created xsi:type="dcterms:W3CDTF">2021-06-24T11:39:00Z</dcterms:created>
  <dcterms:modified xsi:type="dcterms:W3CDTF">2021-06-24T11:39:00Z</dcterms:modified>
</cp:coreProperties>
</file>